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B979D" w14:textId="453CB8E3" w:rsidR="00B8054C" w:rsidRDefault="0082795C" w:rsidP="0082795C">
      <w:pPr>
        <w:pStyle w:val="Titel"/>
        <w:jc w:val="center"/>
      </w:pPr>
      <w:bookmarkStart w:id="0" w:name="_Hlk183165888"/>
      <w:bookmarkEnd w:id="0"/>
      <w:r w:rsidRPr="00BF7494">
        <w:t xml:space="preserve">Supplementary File </w:t>
      </w:r>
      <w:r w:rsidR="00AB08B7">
        <w:t>3</w:t>
      </w:r>
    </w:p>
    <w:p w14:paraId="1BE13AED" w14:textId="2A79D416" w:rsidR="00C230B3" w:rsidRPr="00C230B3" w:rsidRDefault="00C230B3" w:rsidP="00C230B3">
      <w:pPr>
        <w:jc w:val="both"/>
      </w:pPr>
      <w:r w:rsidRPr="004238AA">
        <w:rPr>
          <w:highlight w:val="yellow"/>
        </w:rPr>
        <w:t xml:space="preserve">The </w:t>
      </w:r>
      <w:r>
        <w:rPr>
          <w:highlight w:val="yellow"/>
        </w:rPr>
        <w:t>graphs</w:t>
      </w:r>
      <w:r w:rsidRPr="004238AA">
        <w:rPr>
          <w:highlight w:val="yellow"/>
        </w:rPr>
        <w:t xml:space="preserve"> of the post hoc analyses for non-significant omnibus likelihood ratio tests that are presented in Supplementary file </w:t>
      </w:r>
      <w:r>
        <w:rPr>
          <w:highlight w:val="yellow"/>
        </w:rPr>
        <w:t>3</w:t>
      </w:r>
      <w:r w:rsidRPr="004238AA">
        <w:rPr>
          <w:highlight w:val="yellow"/>
        </w:rPr>
        <w:t xml:space="preserve"> should be interpret with caution due to the higher likelihood of type II errors.</w:t>
      </w:r>
    </w:p>
    <w:p w14:paraId="4C3C00E8" w14:textId="6CB7E117" w:rsidR="0082795C" w:rsidRPr="00BF7494" w:rsidRDefault="00031729" w:rsidP="00B910CC">
      <w:pPr>
        <w:pStyle w:val="Kop1"/>
        <w:jc w:val="center"/>
      </w:pPr>
      <w:r w:rsidRPr="00BF7494">
        <w:t>Sedentary park visitors</w:t>
      </w:r>
    </w:p>
    <w:p w14:paraId="27FA8501" w14:textId="5438FB19" w:rsidR="00031729" w:rsidRPr="00BF7494" w:rsidRDefault="00A975D4" w:rsidP="00031729">
      <w:pPr>
        <w:pStyle w:val="Kop2"/>
      </w:pPr>
      <w:r w:rsidRPr="00BF7494">
        <w:t>C</w:t>
      </w:r>
      <w:r w:rsidR="00031729" w:rsidRPr="00BF7494">
        <w:t>hildren</w:t>
      </w:r>
      <w:r>
        <w:t xml:space="preserve"> observed sedentary</w:t>
      </w:r>
    </w:p>
    <w:p w14:paraId="24B6F645" w14:textId="7085F81B" w:rsidR="00031729" w:rsidRDefault="001676B0" w:rsidP="00031729">
      <w:pPr>
        <w:keepNext/>
      </w:pPr>
      <w:r>
        <w:rPr>
          <w:noProof/>
        </w:rPr>
        <w:drawing>
          <wp:inline distT="0" distB="0" distL="0" distR="0" wp14:anchorId="5E8C0823" wp14:editId="62F07645">
            <wp:extent cx="5943600" cy="3059430"/>
            <wp:effectExtent l="0" t="0" r="0" b="7620"/>
            <wp:docPr id="564599329" name="Afbeelding 1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599329" name="Afbeelding 1" descr="Afbeelding met tekst, lijn, diagram, Perceel&#10;&#10;Door AI gegenereerde inhoud is mogelijk onjuis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9F290" w14:textId="6E2BEA9D" w:rsidR="00031729" w:rsidRDefault="00031729" w:rsidP="00031729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1</w:t>
        </w:r>
      </w:fldSimple>
      <w:r>
        <w:t xml:space="preserve">: </w:t>
      </w:r>
      <w:r w:rsidRPr="00AB4B07">
        <w:t>Estimated probability for observing a</w:t>
      </w:r>
      <w:r>
        <w:t xml:space="preserve"> </w:t>
      </w:r>
      <w:r w:rsidRPr="00AB4B07">
        <w:t>child</w:t>
      </w:r>
      <w:r w:rsidR="00A975D4">
        <w:t xml:space="preserve"> sedentary</w:t>
      </w:r>
      <w:r w:rsidRPr="00AB4B07">
        <w:t xml:space="preserve"> per timepoint in the intervention and control park.</w:t>
      </w:r>
    </w:p>
    <w:p w14:paraId="0D49E791" w14:textId="4FED2568" w:rsidR="00031729" w:rsidRDefault="001676B0" w:rsidP="00031729">
      <w:pPr>
        <w:keepNext/>
      </w:pPr>
      <w:r>
        <w:rPr>
          <w:noProof/>
        </w:rPr>
        <w:lastRenderedPageBreak/>
        <w:drawing>
          <wp:inline distT="0" distB="0" distL="0" distR="0" wp14:anchorId="57C0F380" wp14:editId="6B958A88">
            <wp:extent cx="5943600" cy="3053715"/>
            <wp:effectExtent l="0" t="0" r="0" b="0"/>
            <wp:docPr id="1450746066" name="Afbeelding 2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746066" name="Afbeelding 2" descr="Afbeelding met tekst, lijn, diagram, Perceel&#10;&#10;Door AI gegenereerde inhoud is mogelijk onjuis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64AD2" w14:textId="322BB632" w:rsidR="00031729" w:rsidRDefault="00031729" w:rsidP="00031729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2</w:t>
        </w:r>
      </w:fldSimple>
      <w:r>
        <w:t xml:space="preserve">: </w:t>
      </w:r>
      <w:r w:rsidRPr="009B56EE">
        <w:t xml:space="preserve">Estimated number of </w:t>
      </w:r>
      <w:r>
        <w:t>children</w:t>
      </w:r>
      <w:r w:rsidRPr="009B56EE">
        <w:t xml:space="preserve">/ha </w:t>
      </w:r>
      <w:r w:rsidR="00A975D4">
        <w:t xml:space="preserve">observed sedentary </w:t>
      </w:r>
      <w:r w:rsidRPr="009B56EE">
        <w:t>per timepoint for the intervention and control park</w:t>
      </w:r>
      <w:r w:rsidR="00BF7494">
        <w:t xml:space="preserve"> when at least one child was </w:t>
      </w:r>
      <w:r w:rsidR="00C230B3">
        <w:t>observed sedentary</w:t>
      </w:r>
      <w:r w:rsidRPr="009B56EE">
        <w:t>.</w:t>
      </w:r>
    </w:p>
    <w:p w14:paraId="27057649" w14:textId="0F1228D6" w:rsidR="00031729" w:rsidRDefault="00A975D4" w:rsidP="00031729">
      <w:pPr>
        <w:pStyle w:val="Kop2"/>
      </w:pPr>
      <w:r>
        <w:t>A</w:t>
      </w:r>
      <w:r w:rsidR="00031729">
        <w:t>dolescents</w:t>
      </w:r>
      <w:r>
        <w:t xml:space="preserve"> observed sedentary</w:t>
      </w:r>
    </w:p>
    <w:p w14:paraId="3EF4AE4A" w14:textId="22172FB8" w:rsidR="00031729" w:rsidRDefault="001676B0" w:rsidP="00031729">
      <w:pPr>
        <w:keepNext/>
      </w:pPr>
      <w:r>
        <w:rPr>
          <w:noProof/>
        </w:rPr>
        <w:drawing>
          <wp:inline distT="0" distB="0" distL="0" distR="0" wp14:anchorId="6E8E683A" wp14:editId="7854E301">
            <wp:extent cx="5943600" cy="3053715"/>
            <wp:effectExtent l="0" t="0" r="0" b="0"/>
            <wp:docPr id="1945230163" name="Afbeelding 3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230163" name="Afbeelding 3" descr="Afbeelding met tekst, schermopname, lijn, Perceel&#10;&#10;Door AI gegenereerde inhoud is mogelijk onjuis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DC3F4" w14:textId="63A4B40B" w:rsidR="00031729" w:rsidRDefault="00031729" w:rsidP="00031729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3</w:t>
        </w:r>
      </w:fldSimple>
      <w:r>
        <w:t xml:space="preserve">: </w:t>
      </w:r>
      <w:r w:rsidRPr="00A75F78">
        <w:t>Estimated probability for observing a</w:t>
      </w:r>
      <w:r w:rsidR="00A975D4">
        <w:t xml:space="preserve">n </w:t>
      </w:r>
      <w:r>
        <w:t>adolescent</w:t>
      </w:r>
      <w:r w:rsidRPr="00A75F78">
        <w:t xml:space="preserve"> </w:t>
      </w:r>
      <w:r w:rsidR="00A975D4">
        <w:t xml:space="preserve">sedentary </w:t>
      </w:r>
      <w:r w:rsidRPr="00A75F78">
        <w:t>per timepoint in the intervention and control park.</w:t>
      </w:r>
    </w:p>
    <w:p w14:paraId="3BD99612" w14:textId="45C37DBD" w:rsidR="00031729" w:rsidRDefault="001676B0" w:rsidP="00031729">
      <w:pPr>
        <w:keepNext/>
      </w:pPr>
      <w:r>
        <w:rPr>
          <w:noProof/>
        </w:rPr>
        <w:lastRenderedPageBreak/>
        <w:drawing>
          <wp:inline distT="0" distB="0" distL="0" distR="0" wp14:anchorId="77BB82EA" wp14:editId="0AE46DCC">
            <wp:extent cx="5943600" cy="3055620"/>
            <wp:effectExtent l="0" t="0" r="0" b="0"/>
            <wp:docPr id="2025295878" name="Afbeelding 4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5295878" name="Afbeelding 4" descr="Afbeelding met tekst, lijn, diagram, Perceel&#10;&#10;Door AI gegenereerde inhoud is mogelijk onjuis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171A8" w14:textId="593F14E9" w:rsidR="00031729" w:rsidRDefault="00031729" w:rsidP="00031729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4</w:t>
        </w:r>
      </w:fldSimple>
      <w:r>
        <w:t xml:space="preserve">: </w:t>
      </w:r>
      <w:r w:rsidRPr="00B506BD">
        <w:t xml:space="preserve">Estimated number of </w:t>
      </w:r>
      <w:r>
        <w:t>adolescents</w:t>
      </w:r>
      <w:r w:rsidRPr="00B506BD">
        <w:t xml:space="preserve">/ha </w:t>
      </w:r>
      <w:r w:rsidR="00DF11EC">
        <w:t xml:space="preserve">observed sedentary </w:t>
      </w:r>
      <w:r w:rsidRPr="00B506BD">
        <w:t>per timepoint for the intervention and control park</w:t>
      </w:r>
      <w:r w:rsidR="00BF7494">
        <w:t xml:space="preserve"> when at least one adolescent was </w:t>
      </w:r>
      <w:r w:rsidR="00C230B3">
        <w:t>observed sedentary</w:t>
      </w:r>
      <w:r w:rsidRPr="00B506BD">
        <w:t>.</w:t>
      </w:r>
    </w:p>
    <w:p w14:paraId="7682834B" w14:textId="51FF4020" w:rsidR="00714095" w:rsidRDefault="00DF11EC" w:rsidP="00714095">
      <w:pPr>
        <w:pStyle w:val="Kop2"/>
      </w:pPr>
      <w:r>
        <w:t>A</w:t>
      </w:r>
      <w:r w:rsidR="00714095">
        <w:t>dults</w:t>
      </w:r>
      <w:r>
        <w:t xml:space="preserve"> observed sedentary</w:t>
      </w:r>
    </w:p>
    <w:p w14:paraId="784F6CE0" w14:textId="5CC7A6EA" w:rsidR="00714095" w:rsidRDefault="001676B0" w:rsidP="00714095">
      <w:pPr>
        <w:keepNext/>
      </w:pPr>
      <w:r>
        <w:rPr>
          <w:noProof/>
        </w:rPr>
        <w:drawing>
          <wp:inline distT="0" distB="0" distL="0" distR="0" wp14:anchorId="725B5372" wp14:editId="5D045958">
            <wp:extent cx="5943600" cy="3051810"/>
            <wp:effectExtent l="0" t="0" r="0" b="0"/>
            <wp:docPr id="2079837710" name="Afbeelding 5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837710" name="Afbeelding 5" descr="Afbeelding met tekst, schermopname, lijn, Perceel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4B2B3" w14:textId="2EA050BC" w:rsidR="00714095" w:rsidRDefault="00714095" w:rsidP="00714095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5</w:t>
        </w:r>
      </w:fldSimple>
      <w:r>
        <w:t xml:space="preserve">: </w:t>
      </w:r>
      <w:r w:rsidRPr="00AF30BB">
        <w:t>Estimated probability for observing a</w:t>
      </w:r>
      <w:r w:rsidR="00DF11EC">
        <w:t xml:space="preserve">n </w:t>
      </w:r>
      <w:r w:rsidRPr="00AF30BB">
        <w:t>ad</w:t>
      </w:r>
      <w:r>
        <w:t>ult</w:t>
      </w:r>
      <w:r w:rsidR="00DF11EC">
        <w:t xml:space="preserve"> sedentary</w:t>
      </w:r>
      <w:r w:rsidRPr="00AF30BB">
        <w:t xml:space="preserve"> per timepoint in the intervention and control park.</w:t>
      </w:r>
    </w:p>
    <w:p w14:paraId="36F7C63D" w14:textId="05E8E298" w:rsidR="00714095" w:rsidRDefault="00DF11EC" w:rsidP="00714095">
      <w:pPr>
        <w:pStyle w:val="Kop2"/>
      </w:pPr>
      <w:r>
        <w:lastRenderedPageBreak/>
        <w:t>O</w:t>
      </w:r>
      <w:r w:rsidR="00714095">
        <w:t>lder adults</w:t>
      </w:r>
      <w:r>
        <w:t xml:space="preserve"> observed sedentary</w:t>
      </w:r>
    </w:p>
    <w:p w14:paraId="4E650C64" w14:textId="7B67A5F9" w:rsidR="00714095" w:rsidRDefault="001676B0" w:rsidP="00714095">
      <w:pPr>
        <w:keepNext/>
      </w:pPr>
      <w:r>
        <w:rPr>
          <w:noProof/>
        </w:rPr>
        <w:drawing>
          <wp:inline distT="0" distB="0" distL="0" distR="0" wp14:anchorId="52572988" wp14:editId="7CC642FA">
            <wp:extent cx="5943600" cy="3053715"/>
            <wp:effectExtent l="0" t="0" r="0" b="0"/>
            <wp:docPr id="648342229" name="Afbeelding 6" descr="Afbeelding met tekst, lijn, Perceel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342229" name="Afbeelding 6" descr="Afbeelding met tekst, lijn, Perceel, diagram&#10;&#10;Door AI gegenereerde inhoud is mogelijk onjuis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63EAF" w14:textId="51FC7F3A" w:rsidR="00714095" w:rsidRDefault="00714095" w:rsidP="00714095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6</w:t>
        </w:r>
      </w:fldSimple>
      <w:r>
        <w:t xml:space="preserve">: </w:t>
      </w:r>
      <w:r w:rsidRPr="00F06B38">
        <w:t>Estimated probability for observing a</w:t>
      </w:r>
      <w:r w:rsidR="00DF11EC">
        <w:t>n</w:t>
      </w:r>
      <w:r w:rsidRPr="00F06B38">
        <w:t xml:space="preserve"> </w:t>
      </w:r>
      <w:r>
        <w:t>older adult</w:t>
      </w:r>
      <w:r w:rsidRPr="00F06B38">
        <w:t xml:space="preserve"> </w:t>
      </w:r>
      <w:r w:rsidR="00DF11EC">
        <w:t xml:space="preserve">sedentary </w:t>
      </w:r>
      <w:r w:rsidRPr="00F06B38">
        <w:t>per timepoint in the intervention and control park.</w:t>
      </w:r>
    </w:p>
    <w:p w14:paraId="5B35F5EF" w14:textId="510B53BD" w:rsidR="00B910CC" w:rsidRDefault="00DF11EC" w:rsidP="00B910CC">
      <w:pPr>
        <w:pStyle w:val="Kop1"/>
        <w:jc w:val="center"/>
      </w:pPr>
      <w:r>
        <w:t>P</w:t>
      </w:r>
      <w:r w:rsidR="00B910CC">
        <w:t>ark visitors</w:t>
      </w:r>
      <w:r>
        <w:t xml:space="preserve"> observed walking</w:t>
      </w:r>
    </w:p>
    <w:p w14:paraId="425D3CC1" w14:textId="0FCF0EB1" w:rsidR="0052574A" w:rsidRPr="0052574A" w:rsidRDefault="0052574A" w:rsidP="0052574A">
      <w:pPr>
        <w:pStyle w:val="Kop2"/>
      </w:pPr>
      <w:r>
        <w:t>Total number of park visitors</w:t>
      </w:r>
      <w:r w:rsidR="00DF11EC" w:rsidRPr="00DF11EC">
        <w:t xml:space="preserve"> </w:t>
      </w:r>
      <w:r w:rsidR="00DF11EC">
        <w:t>walking</w:t>
      </w:r>
    </w:p>
    <w:p w14:paraId="0DDC7E30" w14:textId="64FD598A" w:rsidR="0052574A" w:rsidRDefault="00CD433E" w:rsidP="0052574A">
      <w:pPr>
        <w:keepNext/>
      </w:pPr>
      <w:r>
        <w:rPr>
          <w:noProof/>
        </w:rPr>
        <w:drawing>
          <wp:inline distT="0" distB="0" distL="0" distR="0" wp14:anchorId="6660DF71" wp14:editId="75DCB1BB">
            <wp:extent cx="5943600" cy="3244850"/>
            <wp:effectExtent l="0" t="0" r="0" b="0"/>
            <wp:docPr id="1289372747" name="Afbeelding 11" descr="Afbeelding met tekst, lijn, Perceel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372747" name="Afbeelding 11" descr="Afbeelding met tekst, lijn, Perceel, diagram&#10;&#10;Door AI gegenereerde inhoud is mogelijk onjuis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7DE47" w14:textId="40ED3D94" w:rsidR="00B910CC" w:rsidRDefault="0052574A" w:rsidP="0052574A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7</w:t>
        </w:r>
      </w:fldSimple>
      <w:r>
        <w:t xml:space="preserve">: </w:t>
      </w:r>
      <w:r w:rsidR="0000619B" w:rsidRPr="004D1BB1">
        <w:t xml:space="preserve">Estimated </w:t>
      </w:r>
      <w:r w:rsidR="00062A6E">
        <w:t xml:space="preserve">total </w:t>
      </w:r>
      <w:r w:rsidR="0000619B" w:rsidRPr="004D1BB1">
        <w:t>number of</w:t>
      </w:r>
      <w:r w:rsidR="0000619B">
        <w:t xml:space="preserve"> </w:t>
      </w:r>
      <w:r w:rsidR="0000619B" w:rsidRPr="004D1BB1">
        <w:t xml:space="preserve">visitors/ha </w:t>
      </w:r>
      <w:r w:rsidR="00CD433E">
        <w:t>walking</w:t>
      </w:r>
      <w:r w:rsidR="00CD433E" w:rsidRPr="004D1BB1">
        <w:t xml:space="preserve"> </w:t>
      </w:r>
      <w:r w:rsidR="0000619B" w:rsidRPr="004D1BB1">
        <w:t>per timepoint for the intervention and control park</w:t>
      </w:r>
      <w:r w:rsidR="0000619B">
        <w:t>.</w:t>
      </w:r>
    </w:p>
    <w:p w14:paraId="691B7720" w14:textId="39003C32" w:rsidR="0000619B" w:rsidRDefault="00E86365" w:rsidP="0000619B">
      <w:pPr>
        <w:pStyle w:val="Kop2"/>
      </w:pPr>
      <w:r>
        <w:lastRenderedPageBreak/>
        <w:t>C</w:t>
      </w:r>
      <w:r w:rsidR="0000619B">
        <w:t>hildren</w:t>
      </w:r>
      <w:r>
        <w:t xml:space="preserve"> walking</w:t>
      </w:r>
    </w:p>
    <w:p w14:paraId="7F53FCF8" w14:textId="70CBB046" w:rsidR="0000619B" w:rsidRDefault="001676B0" w:rsidP="0000619B">
      <w:pPr>
        <w:keepNext/>
      </w:pPr>
      <w:r>
        <w:rPr>
          <w:noProof/>
        </w:rPr>
        <w:drawing>
          <wp:inline distT="0" distB="0" distL="0" distR="0" wp14:anchorId="5136714E" wp14:editId="3BEFE238">
            <wp:extent cx="5943600" cy="3074670"/>
            <wp:effectExtent l="0" t="0" r="0" b="0"/>
            <wp:docPr id="581982057" name="Afbeelding 7" descr="Afbeelding met tekst, lijn, Perceel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982057" name="Afbeelding 7" descr="Afbeelding met tekst, lijn, Perceel, diagram&#10;&#10;Door AI gegenereerde inhoud is mogelijk onjuis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CB758" w14:textId="7F4B97B4" w:rsidR="0000619B" w:rsidRDefault="0000619B" w:rsidP="0000619B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8</w:t>
        </w:r>
      </w:fldSimple>
      <w:r>
        <w:t xml:space="preserve">: </w:t>
      </w:r>
      <w:r w:rsidRPr="0007254E">
        <w:t xml:space="preserve">Estimated probability for observing a </w:t>
      </w:r>
      <w:r>
        <w:t>child</w:t>
      </w:r>
      <w:r w:rsidRPr="0007254E">
        <w:t xml:space="preserve"> </w:t>
      </w:r>
      <w:r w:rsidR="00E86365">
        <w:t>walking</w:t>
      </w:r>
      <w:r w:rsidR="00E86365" w:rsidRPr="0007254E">
        <w:t xml:space="preserve"> </w:t>
      </w:r>
      <w:r w:rsidRPr="0007254E">
        <w:t>per timepoint in the intervention and control park</w:t>
      </w:r>
      <w:r>
        <w:t>.</w:t>
      </w:r>
    </w:p>
    <w:p w14:paraId="7D81E41D" w14:textId="5E411C67" w:rsidR="0000619B" w:rsidRDefault="001676B0" w:rsidP="0000619B">
      <w:pPr>
        <w:keepNext/>
      </w:pPr>
      <w:r>
        <w:rPr>
          <w:noProof/>
        </w:rPr>
        <w:drawing>
          <wp:inline distT="0" distB="0" distL="0" distR="0" wp14:anchorId="02EB88AB" wp14:editId="6141FF66">
            <wp:extent cx="5943600" cy="3074670"/>
            <wp:effectExtent l="0" t="0" r="0" b="0"/>
            <wp:docPr id="1898838133" name="Afbeelding 8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838133" name="Afbeelding 8" descr="Afbeelding met tekst, lijn, diagram, Perceel&#10;&#10;Door AI gegenereerde inhoud is mogelijk onjuis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772EC" w14:textId="3B9FD129" w:rsidR="0000619B" w:rsidRDefault="0000619B" w:rsidP="0000619B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9</w:t>
        </w:r>
      </w:fldSimple>
      <w:r>
        <w:t xml:space="preserve">: </w:t>
      </w:r>
      <w:r w:rsidRPr="00B91C57">
        <w:t xml:space="preserve">Estimated number of children/ha </w:t>
      </w:r>
      <w:r w:rsidR="00E86365">
        <w:t>walking</w:t>
      </w:r>
      <w:r w:rsidR="00E86365" w:rsidRPr="00B91C57">
        <w:t xml:space="preserve"> </w:t>
      </w:r>
      <w:r w:rsidRPr="00B91C57">
        <w:t>per timepoint for the intervention and control park</w:t>
      </w:r>
      <w:r w:rsidR="00BF7494">
        <w:t xml:space="preserve"> when at least one child was </w:t>
      </w:r>
      <w:r w:rsidR="00E86365">
        <w:t>observed walking</w:t>
      </w:r>
      <w:r w:rsidRPr="00B91C57">
        <w:t>.</w:t>
      </w:r>
    </w:p>
    <w:p w14:paraId="4E72513B" w14:textId="5CC67A50" w:rsidR="0000619B" w:rsidRDefault="00E86365" w:rsidP="0000619B">
      <w:pPr>
        <w:pStyle w:val="Kop2"/>
      </w:pPr>
      <w:r>
        <w:lastRenderedPageBreak/>
        <w:t>A</w:t>
      </w:r>
      <w:r w:rsidR="0000619B">
        <w:t>dults</w:t>
      </w:r>
      <w:r>
        <w:t xml:space="preserve"> walking</w:t>
      </w:r>
    </w:p>
    <w:p w14:paraId="3E782D89" w14:textId="4577AD06" w:rsidR="0000619B" w:rsidRDefault="001676B0" w:rsidP="0000619B">
      <w:pPr>
        <w:keepNext/>
      </w:pPr>
      <w:r>
        <w:rPr>
          <w:noProof/>
        </w:rPr>
        <w:drawing>
          <wp:inline distT="0" distB="0" distL="0" distR="0" wp14:anchorId="1B3586D0" wp14:editId="56C1BB79">
            <wp:extent cx="5943600" cy="3070860"/>
            <wp:effectExtent l="0" t="0" r="0" b="0"/>
            <wp:docPr id="1229792602" name="Afbeelding 9" descr="Afbeelding met tekst, lijn, Perceel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792602" name="Afbeelding 9" descr="Afbeelding met tekst, lijn, Perceel, schermopname&#10;&#10;Door AI gegenereerde inhoud is mogelijk onjuis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C1F68" w14:textId="7DBC690D" w:rsidR="0000619B" w:rsidRPr="0000619B" w:rsidRDefault="0000619B" w:rsidP="0000619B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10</w:t>
        </w:r>
      </w:fldSimple>
      <w:r>
        <w:t xml:space="preserve">: </w:t>
      </w:r>
      <w:r w:rsidRPr="0038037A">
        <w:t>Estimated probability for observing a</w:t>
      </w:r>
      <w:r w:rsidR="00CD433E">
        <w:t>n</w:t>
      </w:r>
      <w:r w:rsidRPr="0038037A">
        <w:t xml:space="preserve"> </w:t>
      </w:r>
      <w:r>
        <w:t>adult</w:t>
      </w:r>
      <w:r w:rsidRPr="0038037A">
        <w:t xml:space="preserve"> </w:t>
      </w:r>
      <w:r w:rsidR="00CD433E" w:rsidRPr="0038037A">
        <w:t xml:space="preserve">walking </w:t>
      </w:r>
      <w:r w:rsidRPr="0038037A">
        <w:t>per timepoint in the intervention and control park.</w:t>
      </w:r>
    </w:p>
    <w:p w14:paraId="7E75913D" w14:textId="01DA8710" w:rsidR="0000619B" w:rsidRDefault="00CD433E" w:rsidP="0000619B">
      <w:pPr>
        <w:pStyle w:val="Kop2"/>
      </w:pPr>
      <w:r>
        <w:t>O</w:t>
      </w:r>
      <w:r w:rsidR="0000619B">
        <w:t>lder adults</w:t>
      </w:r>
      <w:r>
        <w:t xml:space="preserve"> walking</w:t>
      </w:r>
    </w:p>
    <w:p w14:paraId="25ABD295" w14:textId="73115BE1" w:rsidR="0000619B" w:rsidRDefault="001676B0" w:rsidP="0000619B">
      <w:pPr>
        <w:keepNext/>
      </w:pPr>
      <w:r>
        <w:rPr>
          <w:noProof/>
        </w:rPr>
        <w:drawing>
          <wp:inline distT="0" distB="0" distL="0" distR="0" wp14:anchorId="7BFEBBEC" wp14:editId="5F303081">
            <wp:extent cx="5943600" cy="3055620"/>
            <wp:effectExtent l="0" t="0" r="0" b="0"/>
            <wp:docPr id="419689812" name="Afbeelding 10" descr="Afbeelding met tekst, schermopname, lijn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689812" name="Afbeelding 10" descr="Afbeelding met tekst, schermopname, lijn, diagram&#10;&#10;Door AI gegenereerde inhoud is mogelijk onjuist.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9C81A" w14:textId="44161CA2" w:rsidR="0000619B" w:rsidRDefault="0000619B" w:rsidP="0000619B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11</w:t>
        </w:r>
      </w:fldSimple>
      <w:r>
        <w:t xml:space="preserve">: </w:t>
      </w:r>
      <w:r w:rsidRPr="00466E47">
        <w:t xml:space="preserve">Estimated number of </w:t>
      </w:r>
      <w:r>
        <w:t>older adults</w:t>
      </w:r>
      <w:r w:rsidRPr="00466E47">
        <w:t xml:space="preserve">/ha </w:t>
      </w:r>
      <w:r w:rsidR="00CD433E" w:rsidRPr="00466E47">
        <w:t xml:space="preserve">walking </w:t>
      </w:r>
      <w:r w:rsidRPr="00466E47">
        <w:t>per timepoint for the intervention and control park</w:t>
      </w:r>
      <w:r w:rsidR="00BF7494">
        <w:t xml:space="preserve"> when at least one older adult was </w:t>
      </w:r>
      <w:r w:rsidR="00CD433E">
        <w:t>observed walking</w:t>
      </w:r>
      <w:r w:rsidRPr="00466E47">
        <w:t>.</w:t>
      </w:r>
    </w:p>
    <w:p w14:paraId="0178F8B2" w14:textId="0C1FB0CE" w:rsidR="00CC781C" w:rsidRDefault="00CD433E" w:rsidP="00CC781C">
      <w:pPr>
        <w:pStyle w:val="Kop1"/>
        <w:jc w:val="center"/>
      </w:pPr>
      <w:r>
        <w:lastRenderedPageBreak/>
        <w:t>P</w:t>
      </w:r>
      <w:r w:rsidR="00CC781C">
        <w:t>ark visitors</w:t>
      </w:r>
      <w:r>
        <w:t xml:space="preserve"> engaged in vigorous-intensity activities</w:t>
      </w:r>
    </w:p>
    <w:p w14:paraId="4F2CFC7B" w14:textId="1547C138" w:rsidR="00B46EFD" w:rsidRDefault="00CD433E" w:rsidP="00B46EFD">
      <w:pPr>
        <w:pStyle w:val="Kop2"/>
      </w:pPr>
      <w:r>
        <w:t>Children engaged in vigorous PA</w:t>
      </w:r>
    </w:p>
    <w:p w14:paraId="5D86CD22" w14:textId="60E2347C" w:rsidR="00B46EFD" w:rsidRDefault="001676B0" w:rsidP="00B46EFD">
      <w:pPr>
        <w:keepNext/>
      </w:pPr>
      <w:r>
        <w:rPr>
          <w:noProof/>
        </w:rPr>
        <w:drawing>
          <wp:inline distT="0" distB="0" distL="0" distR="0" wp14:anchorId="61045BBA" wp14:editId="38D1AEEB">
            <wp:extent cx="5943600" cy="3067050"/>
            <wp:effectExtent l="0" t="0" r="0" b="0"/>
            <wp:docPr id="1052029210" name="Afbeelding 11" descr="Afbeelding met tekst, diagram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2029210" name="Afbeelding 11" descr="Afbeelding met tekst, diagram, lijn, Perceel&#10;&#10;Door AI gegenereerde inhoud is mogelijk onjuis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8EF52" w14:textId="48722136" w:rsidR="00B46EFD" w:rsidRPr="00B46EFD" w:rsidRDefault="00B46EFD" w:rsidP="00B46EFD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12</w:t>
        </w:r>
      </w:fldSimple>
      <w:r>
        <w:t xml:space="preserve">: </w:t>
      </w:r>
      <w:r w:rsidRPr="00B93203">
        <w:t xml:space="preserve">Estimated number of </w:t>
      </w:r>
      <w:r>
        <w:t>children</w:t>
      </w:r>
      <w:r w:rsidRPr="00B93203">
        <w:t xml:space="preserve">/ha </w:t>
      </w:r>
      <w:r w:rsidR="00773CCB">
        <w:t xml:space="preserve">engaged in vigorous PA </w:t>
      </w:r>
      <w:r w:rsidRPr="00B93203">
        <w:t>per timepoint for the intervention and control park</w:t>
      </w:r>
      <w:r w:rsidR="00BF7494">
        <w:t xml:space="preserve"> when at least one child was</w:t>
      </w:r>
      <w:r w:rsidR="00773CCB">
        <w:t xml:space="preserve"> observed engaging in vigorous PA</w:t>
      </w:r>
      <w:r w:rsidRPr="00B93203">
        <w:t>.</w:t>
      </w:r>
    </w:p>
    <w:p w14:paraId="062830A6" w14:textId="128C9681" w:rsidR="00B46EFD" w:rsidRDefault="00773CCB" w:rsidP="00B46EFD">
      <w:pPr>
        <w:pStyle w:val="Kop2"/>
      </w:pPr>
      <w:r>
        <w:t>A</w:t>
      </w:r>
      <w:r w:rsidR="00B46EFD">
        <w:t>dolescents</w:t>
      </w:r>
      <w:r>
        <w:t xml:space="preserve"> engaged in vigorous PA</w:t>
      </w:r>
    </w:p>
    <w:p w14:paraId="25197D78" w14:textId="11399353" w:rsidR="00CB15EB" w:rsidRDefault="001676B0" w:rsidP="00CB15EB">
      <w:pPr>
        <w:keepNext/>
      </w:pPr>
      <w:r>
        <w:rPr>
          <w:noProof/>
        </w:rPr>
        <w:drawing>
          <wp:inline distT="0" distB="0" distL="0" distR="0" wp14:anchorId="68D59C3C" wp14:editId="061D9B0B">
            <wp:extent cx="5943600" cy="3081020"/>
            <wp:effectExtent l="0" t="0" r="0" b="5080"/>
            <wp:docPr id="1661554433" name="Afbeelding 12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554433" name="Afbeelding 12" descr="Afbeelding met tekst, lijn, diagram, Perceel&#10;&#10;Door AI gegenereerde inhoud is mogelijk onjuist.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D3054" w14:textId="32A26C95" w:rsidR="00B46EFD" w:rsidRPr="00B46EFD" w:rsidRDefault="00CB15EB" w:rsidP="00CB15EB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13</w:t>
        </w:r>
      </w:fldSimple>
      <w:r>
        <w:t xml:space="preserve">: </w:t>
      </w:r>
      <w:r w:rsidRPr="007C66E8">
        <w:t>Estimated probability for observing a</w:t>
      </w:r>
      <w:r w:rsidR="00773CCB">
        <w:t xml:space="preserve">n </w:t>
      </w:r>
      <w:r>
        <w:t>adolescent</w:t>
      </w:r>
      <w:r w:rsidRPr="007C66E8">
        <w:t xml:space="preserve"> </w:t>
      </w:r>
      <w:r w:rsidR="00773CCB">
        <w:t xml:space="preserve">engaged in vigorous PA </w:t>
      </w:r>
      <w:r w:rsidRPr="007C66E8">
        <w:t>per timepoint in the intervention and control park.</w:t>
      </w:r>
    </w:p>
    <w:p w14:paraId="2AA468BD" w14:textId="0147260A" w:rsidR="00B46EFD" w:rsidRDefault="00773CCB" w:rsidP="00B46EFD">
      <w:pPr>
        <w:pStyle w:val="Kop2"/>
      </w:pPr>
      <w:r>
        <w:lastRenderedPageBreak/>
        <w:t>A</w:t>
      </w:r>
      <w:r w:rsidR="00B46EFD">
        <w:t>dults</w:t>
      </w:r>
      <w:r>
        <w:t xml:space="preserve"> engaged in vigorous PA</w:t>
      </w:r>
    </w:p>
    <w:p w14:paraId="20194BF0" w14:textId="6B3725C1" w:rsidR="00CB15EB" w:rsidRDefault="00773CCB" w:rsidP="00CB15EB">
      <w:pPr>
        <w:keepNext/>
      </w:pPr>
      <w:r>
        <w:rPr>
          <w:noProof/>
        </w:rPr>
        <w:drawing>
          <wp:inline distT="0" distB="0" distL="0" distR="0" wp14:anchorId="3DB044F7" wp14:editId="546788D8">
            <wp:extent cx="5943600" cy="3257550"/>
            <wp:effectExtent l="0" t="0" r="0" b="0"/>
            <wp:docPr id="1122008532" name="Afbeelding 14" descr="Afbeelding met tekst, lijn, Perceel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2008532" name="Afbeelding 14" descr="Afbeelding met tekst, lijn, Perceel, diagram&#10;&#10;Door AI gegenereerde inhoud is mogelijk onjuist.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939E0" w14:textId="770FE80E" w:rsidR="00CB15EB" w:rsidRPr="00CB15EB" w:rsidRDefault="00CB15EB" w:rsidP="00CB15EB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14</w:t>
        </w:r>
      </w:fldSimple>
      <w:r>
        <w:t xml:space="preserve">: </w:t>
      </w:r>
      <w:r w:rsidRPr="00090055">
        <w:t xml:space="preserve">Estimated number of adults/ha </w:t>
      </w:r>
      <w:r w:rsidR="00773CCB">
        <w:t xml:space="preserve">engaged in vigorous PA </w:t>
      </w:r>
      <w:r w:rsidRPr="00090055">
        <w:t>per timepoint for the intervention and control park.</w:t>
      </w:r>
    </w:p>
    <w:p w14:paraId="2A678883" w14:textId="3CD6174F" w:rsidR="00B46EFD" w:rsidRPr="00B46EFD" w:rsidRDefault="00773CCB" w:rsidP="00B46EFD">
      <w:pPr>
        <w:pStyle w:val="Kop2"/>
      </w:pPr>
      <w:r>
        <w:t>O</w:t>
      </w:r>
      <w:r w:rsidR="00B46EFD">
        <w:t>lder adults</w:t>
      </w:r>
      <w:r>
        <w:t xml:space="preserve"> engaged in vigorous PA</w:t>
      </w:r>
    </w:p>
    <w:p w14:paraId="0783DA66" w14:textId="1597C347" w:rsidR="00CB15EB" w:rsidRDefault="001676B0" w:rsidP="00CB15EB">
      <w:pPr>
        <w:keepNext/>
      </w:pPr>
      <w:r>
        <w:rPr>
          <w:noProof/>
        </w:rPr>
        <w:drawing>
          <wp:inline distT="0" distB="0" distL="0" distR="0" wp14:anchorId="7A2B2D24" wp14:editId="0D9772D9">
            <wp:extent cx="5943600" cy="3101975"/>
            <wp:effectExtent l="0" t="0" r="0" b="3175"/>
            <wp:docPr id="2110510637" name="Afbeelding 13" descr="Afbeelding met tekst, schermopname, lijn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510637" name="Afbeelding 13" descr="Afbeelding met tekst, schermopname, lijn, Perceel&#10;&#10;Door AI gegenereerde inhoud is mogelijk onjuist.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596D5" w14:textId="69FA8A3C" w:rsidR="00CC781C" w:rsidRDefault="00CB15EB" w:rsidP="00CB15EB">
      <w:pPr>
        <w:pStyle w:val="Bijschrift"/>
      </w:pPr>
      <w:r>
        <w:t xml:space="preserve">Figure </w:t>
      </w:r>
      <w:fldSimple w:instr=" SEQ Figure \* ARABIC ">
        <w:r w:rsidR="001F27EC">
          <w:rPr>
            <w:noProof/>
          </w:rPr>
          <w:t>15</w:t>
        </w:r>
      </w:fldSimple>
      <w:r>
        <w:t xml:space="preserve">: </w:t>
      </w:r>
      <w:r w:rsidRPr="00DD1BBD">
        <w:t xml:space="preserve">Estimated number of </w:t>
      </w:r>
      <w:r>
        <w:t xml:space="preserve">older </w:t>
      </w:r>
      <w:r w:rsidRPr="00DD1BBD">
        <w:t xml:space="preserve">adults/ha </w:t>
      </w:r>
      <w:r w:rsidR="00C230B3">
        <w:t xml:space="preserve">engaged in vigorous PA </w:t>
      </w:r>
      <w:r w:rsidRPr="00DD1BBD">
        <w:t>per timepoint for the intervention and control park</w:t>
      </w:r>
      <w:r w:rsidR="00BF7494">
        <w:t xml:space="preserve"> when at least one older adult was </w:t>
      </w:r>
      <w:r w:rsidR="00C230B3">
        <w:t>observed engaging in vigorous PA</w:t>
      </w:r>
      <w:r w:rsidRPr="00DD1BBD">
        <w:t>.</w:t>
      </w:r>
    </w:p>
    <w:p w14:paraId="71E63AB8" w14:textId="00FAA2FC" w:rsidR="00E57B1F" w:rsidRDefault="00E57B1F" w:rsidP="00E57B1F">
      <w:pPr>
        <w:pStyle w:val="Kop1"/>
        <w:jc w:val="center"/>
      </w:pPr>
      <w:r>
        <w:lastRenderedPageBreak/>
        <w:t>Mean PA intensity level of the park visitors</w:t>
      </w:r>
    </w:p>
    <w:p w14:paraId="0A84B1F3" w14:textId="78E1BF5F" w:rsidR="004720E0" w:rsidRDefault="00C230B3" w:rsidP="004720E0">
      <w:pPr>
        <w:keepNext/>
        <w:jc w:val="both"/>
      </w:pPr>
      <w:r>
        <w:rPr>
          <w:noProof/>
        </w:rPr>
        <w:drawing>
          <wp:inline distT="0" distB="0" distL="0" distR="0" wp14:anchorId="077796BA" wp14:editId="574571CC">
            <wp:extent cx="5943600" cy="3253105"/>
            <wp:effectExtent l="0" t="0" r="0" b="4445"/>
            <wp:docPr id="272109561" name="Afbeelding 20" descr="Afbeelding met tekst, schermopname, lijn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109561" name="Afbeelding 20" descr="Afbeelding met tekst, schermopname, lijn, diagram&#10;&#10;Door AI gegenereerde inhoud is mogelijk onjuist.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10F4C" w14:textId="6778660C" w:rsidR="004720E0" w:rsidRPr="004720E0" w:rsidRDefault="004720E0" w:rsidP="00C230B3">
      <w:pPr>
        <w:pStyle w:val="Bijschrift"/>
      </w:pPr>
      <w:r>
        <w:t xml:space="preserve">Figure </w:t>
      </w:r>
      <w:fldSimple w:instr=" SEQ Figure \* ARABIC ">
        <w:r w:rsidR="001D3969">
          <w:rPr>
            <w:noProof/>
          </w:rPr>
          <w:t>16</w:t>
        </w:r>
      </w:fldSimple>
      <w:r>
        <w:t xml:space="preserve">: Estimated weighted MET scores of the total number of park visitors </w:t>
      </w:r>
      <w:r w:rsidRPr="00B62D83">
        <w:t>per timepoint for the intervention and control park</w:t>
      </w:r>
      <w:r>
        <w:t>.</w:t>
      </w:r>
    </w:p>
    <w:p w14:paraId="28954E41" w14:textId="10FC4BC7" w:rsidR="00E57B1F" w:rsidRDefault="00C230B3" w:rsidP="00E57B1F">
      <w:pPr>
        <w:keepNext/>
      </w:pPr>
      <w:r>
        <w:rPr>
          <w:noProof/>
        </w:rPr>
        <w:drawing>
          <wp:inline distT="0" distB="0" distL="0" distR="0" wp14:anchorId="39F3C359" wp14:editId="320126F9">
            <wp:extent cx="5943600" cy="3268980"/>
            <wp:effectExtent l="0" t="0" r="0" b="7620"/>
            <wp:docPr id="518744580" name="Afbeelding 16" descr="Afbeelding met tekst, lijn, Perceel, schermopnam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744580" name="Afbeelding 16" descr="Afbeelding met tekst, lijn, Perceel, schermopname&#10;&#10;Door AI gegenereerde inhoud is mogelijk onjuist.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7D6C1" w14:textId="79B11163" w:rsidR="00E57B1F" w:rsidRDefault="00E57B1F" w:rsidP="00E57B1F">
      <w:pPr>
        <w:pStyle w:val="Bijschrift"/>
      </w:pPr>
      <w:r>
        <w:t xml:space="preserve">Figure </w:t>
      </w:r>
      <w:fldSimple w:instr=" SEQ Figure \* ARABIC ">
        <w:r w:rsidR="001D3969">
          <w:rPr>
            <w:noProof/>
          </w:rPr>
          <w:t>17</w:t>
        </w:r>
      </w:fldSimple>
      <w:r>
        <w:t xml:space="preserve">: </w:t>
      </w:r>
      <w:r w:rsidRPr="003A1672">
        <w:t xml:space="preserve">Estimated weighted MET scores of the </w:t>
      </w:r>
      <w:r>
        <w:t>children</w:t>
      </w:r>
      <w:r w:rsidRPr="003A1672">
        <w:t xml:space="preserve"> per timepoint for the intervention and control park.</w:t>
      </w:r>
    </w:p>
    <w:p w14:paraId="6ACB20E2" w14:textId="3CC1F522" w:rsidR="00E57B1F" w:rsidRDefault="00C230B3" w:rsidP="00E57B1F">
      <w:pPr>
        <w:keepNext/>
      </w:pPr>
      <w:r>
        <w:rPr>
          <w:noProof/>
        </w:rPr>
        <w:lastRenderedPageBreak/>
        <w:drawing>
          <wp:inline distT="0" distB="0" distL="0" distR="0" wp14:anchorId="77E5F403" wp14:editId="196BF07D">
            <wp:extent cx="5943600" cy="3251200"/>
            <wp:effectExtent l="0" t="0" r="0" b="6350"/>
            <wp:docPr id="1445546694" name="Afbeelding 17" descr="Afbeelding met tekst, lijn, diagram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546694" name="Afbeelding 17" descr="Afbeelding met tekst, lijn, diagram, Perceel&#10;&#10;Door AI gegenereerde inhoud is mogelijk onjuist.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97F5B" w14:textId="1A3E05C4" w:rsidR="00E57B1F" w:rsidRDefault="00E57B1F" w:rsidP="00E57B1F">
      <w:pPr>
        <w:pStyle w:val="Bijschrift"/>
      </w:pPr>
      <w:r>
        <w:t xml:space="preserve">Figure </w:t>
      </w:r>
      <w:fldSimple w:instr=" SEQ Figure \* ARABIC ">
        <w:r w:rsidR="001D3969">
          <w:rPr>
            <w:noProof/>
          </w:rPr>
          <w:t>18</w:t>
        </w:r>
      </w:fldSimple>
      <w:r>
        <w:t xml:space="preserve">: </w:t>
      </w:r>
      <w:r w:rsidRPr="00C83D7F">
        <w:t xml:space="preserve">Estimated weighted MET scores of the </w:t>
      </w:r>
      <w:r>
        <w:t>adolescents</w:t>
      </w:r>
      <w:r w:rsidRPr="00C83D7F">
        <w:t xml:space="preserve"> per timepoint for the intervention and control park.</w:t>
      </w:r>
    </w:p>
    <w:p w14:paraId="051C20E2" w14:textId="037545CE" w:rsidR="001F27EC" w:rsidRDefault="00C230B3" w:rsidP="001F27EC">
      <w:pPr>
        <w:keepNext/>
      </w:pPr>
      <w:r>
        <w:rPr>
          <w:noProof/>
        </w:rPr>
        <w:drawing>
          <wp:inline distT="0" distB="0" distL="0" distR="0" wp14:anchorId="45039766" wp14:editId="048BA281">
            <wp:extent cx="5943600" cy="3266440"/>
            <wp:effectExtent l="0" t="0" r="0" b="0"/>
            <wp:docPr id="488022347" name="Afbeelding 18" descr="Afbeelding met tekst, lijn, schermopname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022347" name="Afbeelding 18" descr="Afbeelding met tekst, lijn, schermopname, Perceel&#10;&#10;Door AI gegenereerde inhoud is mogelijk onjuist.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62F8E" w14:textId="12DF1123" w:rsidR="001F27EC" w:rsidRDefault="001F27EC" w:rsidP="001F27EC">
      <w:pPr>
        <w:pStyle w:val="Bijschrift"/>
      </w:pPr>
      <w:r>
        <w:t xml:space="preserve">Figure </w:t>
      </w:r>
      <w:fldSimple w:instr=" SEQ Figure \* ARABIC ">
        <w:r w:rsidR="001D3969">
          <w:rPr>
            <w:noProof/>
          </w:rPr>
          <w:t>19</w:t>
        </w:r>
      </w:fldSimple>
      <w:r>
        <w:t xml:space="preserve">: </w:t>
      </w:r>
      <w:r w:rsidRPr="0002541D">
        <w:t xml:space="preserve">Estimated weighted MET scores of the </w:t>
      </w:r>
      <w:r>
        <w:t>adults</w:t>
      </w:r>
      <w:r w:rsidRPr="0002541D">
        <w:t xml:space="preserve"> per timepoint for the intervention and control park.</w:t>
      </w:r>
    </w:p>
    <w:p w14:paraId="2DAA4ECD" w14:textId="14C89327" w:rsidR="001F27EC" w:rsidRDefault="00C230B3" w:rsidP="001F27EC">
      <w:pPr>
        <w:keepNext/>
      </w:pPr>
      <w:r>
        <w:rPr>
          <w:noProof/>
        </w:rPr>
        <w:lastRenderedPageBreak/>
        <w:drawing>
          <wp:inline distT="0" distB="0" distL="0" distR="0" wp14:anchorId="6DC1EEAC" wp14:editId="0FF7D9B2">
            <wp:extent cx="5943600" cy="3276600"/>
            <wp:effectExtent l="0" t="0" r="0" b="0"/>
            <wp:docPr id="1819608238" name="Afbeelding 19" descr="Afbeelding met tekst, lijn, schermopname, Perceel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608238" name="Afbeelding 19" descr="Afbeelding met tekst, lijn, schermopname, Perceel&#10;&#10;Door AI gegenereerde inhoud is mogelijk onjuist.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D1FA0" w14:textId="22633698" w:rsidR="00E57B1F" w:rsidRPr="00E57B1F" w:rsidRDefault="001F27EC" w:rsidP="001F27EC">
      <w:pPr>
        <w:pStyle w:val="Bijschrift"/>
      </w:pPr>
      <w:r>
        <w:t xml:space="preserve">Figure </w:t>
      </w:r>
      <w:fldSimple w:instr=" SEQ Figure \* ARABIC ">
        <w:r>
          <w:rPr>
            <w:noProof/>
          </w:rPr>
          <w:t>19</w:t>
        </w:r>
      </w:fldSimple>
      <w:r>
        <w:t xml:space="preserve">: </w:t>
      </w:r>
      <w:r w:rsidRPr="006A27D2">
        <w:t xml:space="preserve">Estimated weighted MET scores of the </w:t>
      </w:r>
      <w:r>
        <w:t>older adults</w:t>
      </w:r>
      <w:r w:rsidRPr="006A27D2">
        <w:t xml:space="preserve"> per timepoint for the intervention and control park.</w:t>
      </w:r>
    </w:p>
    <w:sectPr w:rsidR="00E57B1F" w:rsidRPr="00E57B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95C"/>
    <w:rsid w:val="0000619B"/>
    <w:rsid w:val="00031729"/>
    <w:rsid w:val="00062A6E"/>
    <w:rsid w:val="001676B0"/>
    <w:rsid w:val="001D3969"/>
    <w:rsid w:val="001F27EC"/>
    <w:rsid w:val="002D2A30"/>
    <w:rsid w:val="004720E0"/>
    <w:rsid w:val="0052574A"/>
    <w:rsid w:val="00683730"/>
    <w:rsid w:val="00714095"/>
    <w:rsid w:val="00773CCB"/>
    <w:rsid w:val="0082795C"/>
    <w:rsid w:val="00840D41"/>
    <w:rsid w:val="00A807D5"/>
    <w:rsid w:val="00A975D4"/>
    <w:rsid w:val="00AB08B7"/>
    <w:rsid w:val="00B3253E"/>
    <w:rsid w:val="00B46EFD"/>
    <w:rsid w:val="00B8054C"/>
    <w:rsid w:val="00B910CC"/>
    <w:rsid w:val="00BC6DD8"/>
    <w:rsid w:val="00BF7494"/>
    <w:rsid w:val="00C230B3"/>
    <w:rsid w:val="00C93104"/>
    <w:rsid w:val="00CB15EB"/>
    <w:rsid w:val="00CC781C"/>
    <w:rsid w:val="00CD433E"/>
    <w:rsid w:val="00DF11EC"/>
    <w:rsid w:val="00E57B1F"/>
    <w:rsid w:val="00E86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AB598"/>
  <w15:chartTrackingRefBased/>
  <w15:docId w15:val="{128D209A-54A8-4B78-B080-4851B9F39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279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279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279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279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279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279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279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279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279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279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8279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279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2795C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2795C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2795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2795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2795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2795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279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279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279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279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279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2795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2795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2795C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279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2795C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2795C"/>
    <w:rPr>
      <w:b/>
      <w:bCs/>
      <w:smallCaps/>
      <w:color w:val="2F5496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0317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62A6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62A6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62A6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62A6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62A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1</Pages>
  <Words>585</Words>
  <Characters>333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Van Puyvelde</dc:creator>
  <cp:keywords/>
  <dc:description/>
  <cp:lastModifiedBy>Amber Van Puyvelde</cp:lastModifiedBy>
  <cp:revision>8</cp:revision>
  <dcterms:created xsi:type="dcterms:W3CDTF">2024-11-22T08:35:00Z</dcterms:created>
  <dcterms:modified xsi:type="dcterms:W3CDTF">2025-04-09T10:22:00Z</dcterms:modified>
</cp:coreProperties>
</file>